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59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Supplementary Table 7: Variables not in the logistic regression model. 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ab/>
      </w:r>
    </w:p>
    <w:tbl>
      <w:tblPr>
        <w:tblStyle w:val="2"/>
        <w:tblW w:w="7938" w:type="dxa"/>
        <w:tblInd w:w="13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701"/>
        <w:gridCol w:w="170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 Light" w:cs="Times New Roman"/>
                <w:b/>
                <w:bCs/>
                <w:sz w:val="18"/>
                <w:szCs w:val="18"/>
                <w:shd w:val="clear" w:color="auto" w:fill="FFFFFF"/>
              </w:rPr>
              <w:t>Odds ratio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等线 Light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 w:cs="Times New Roman"/>
                <w:b/>
                <w:bCs/>
                <w:sz w:val="18"/>
                <w:szCs w:val="18"/>
                <w:shd w:val="clear" w:color="auto" w:fill="FFFFFF"/>
              </w:rPr>
              <w:t>95% CI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等线 Light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 Light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ender ratio (male vs 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26 - 2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75 - 1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e at onset (LOPD vs EOP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04 - 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isease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74 - 1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E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00 - 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bc475f09" w:cs="Times New Roman"/>
                <w:sz w:val="18"/>
                <w:szCs w:val="18"/>
              </w:rPr>
              <w:t>Motor subtyp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ntermediate vs T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11 - 1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AdvOTbc475f09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PIGD vs T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82 - 1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&amp;Y stage (&gt;3 vs ≤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86 - 1.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yskinesia (with vs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91 - 2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G (with vs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06 - 2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gnition impairment        (with vs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15 - 2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DS (with vs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4 - 2.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D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91 - 1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LS (with vs withou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89 - 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DQ-39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89 - 1.0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100" w:beforeAutospacing="1" w:after="160" w:line="256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16</w:t>
            </w:r>
          </w:p>
        </w:tc>
      </w:tr>
      <w:bookmarkEnd w:id="0"/>
    </w:tbl>
    <w:p>
      <w:r>
        <w:rPr>
          <w:rFonts w:ascii="Times New Roman" w:hAnsi="Times New Roman" w:eastAsia="宋体" w:cs="Times New Roman"/>
          <w:sz w:val="20"/>
          <w:szCs w:val="22"/>
        </w:rPr>
        <w:t>Abbreviations: LOPD, Late onset Parkinson’s disease; EOPD, Early onset Parkinson’s disease; BMI, Body Mass Index; LEDD, Levodopa Equivalent Daily Dose; UPDRS, Unified Parkinson’s disease Rating Scale; TD, Tremor-Dominant; PIGD, Postural Instability and Gait Difficulty; H&amp;Y, Hoehn and Yahr; FOG, freezing of gait; EDS, Excessive daytime sleepiness; PDSS, Parkinson’s disease Sleep Scale; RLS, Restless legs syndrome; PDQ-39, Parkinson’s disease questionnaire-39 item ver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bc475f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D3FE1"/>
    <w:rsid w:val="005D0279"/>
    <w:rsid w:val="00654AA5"/>
    <w:rsid w:val="1DEB3F7F"/>
    <w:rsid w:val="71CD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5</Words>
  <Characters>1112</Characters>
  <Lines>9</Lines>
  <Paragraphs>2</Paragraphs>
  <TotalTime>5</TotalTime>
  <ScaleCrop>false</ScaleCrop>
  <LinksUpToDate>false</LinksUpToDate>
  <CharactersWithSpaces>130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2:04:00Z</dcterms:created>
  <dc:creator>B</dc:creator>
  <cp:lastModifiedBy>B</cp:lastModifiedBy>
  <dcterms:modified xsi:type="dcterms:W3CDTF">2021-10-18T12:1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